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83" w:tblpY="1998"/>
        <w:tblOverlap w:val="never"/>
        <w:tblW w:w="88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6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IME signatures</w:t>
            </w:r>
          </w:p>
        </w:tc>
        <w:tc>
          <w:tcPr>
            <w:tcW w:w="6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elected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FN-γ signature</w:t>
            </w:r>
          </w:p>
        </w:tc>
        <w:tc>
          <w:tcPr>
            <w:tcW w:w="6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CXCL10, CXCL9, HLA-DRA, IDO1, IFNG, ST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P score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TIGIT, CD27, CD8A, PDCD1LG2, LAG3, CD274, CXCR6, CMKLR1, NKG7, CCL5, PSMB10, IDO1, CXCL9, HLA-DQA1, CD276, STAT1, HLA-DRB1, HLA-E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 cell markers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CD2, CD3D, CD3E, HLA-E, IL2RG, NKG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hemokines</w:t>
            </w:r>
          </w:p>
        </w:tc>
        <w:tc>
          <w:tcPr>
            <w:tcW w:w="6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CCL5, CCR5, CXCL9, CXCR6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eastAsia="zh-CN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pplemental Table2.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The genes used in TIME signatures analysis.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C25FCC"/>
    <w:rsid w:val="47D8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5:21:00Z</dcterms:created>
  <dc:creator>Simceredx</dc:creator>
  <cp:lastModifiedBy>Ivy</cp:lastModifiedBy>
  <dcterms:modified xsi:type="dcterms:W3CDTF">2022-06-10T15:3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